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39484" w14:textId="5E5B0216" w:rsidR="003D1081" w:rsidRPr="007B0026" w:rsidRDefault="003D1081" w:rsidP="003D10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B0026">
        <w:rPr>
          <w:rFonts w:ascii="Times New Roman" w:hAnsi="Times New Roman" w:cs="Times New Roman"/>
          <w:b/>
          <w:bCs/>
          <w:sz w:val="24"/>
          <w:szCs w:val="24"/>
        </w:rPr>
        <w:t xml:space="preserve">Table 1. Preliminary electronic search string used to retrieve studies examining supplementation of prebiotics for dairy calves on </w:t>
      </w:r>
      <w:r w:rsidR="00CF6C27">
        <w:rPr>
          <w:rFonts w:ascii="Times New Roman" w:hAnsi="Times New Roman" w:cs="Times New Roman"/>
          <w:b/>
          <w:bCs/>
          <w:sz w:val="24"/>
          <w:szCs w:val="24"/>
        </w:rPr>
        <w:t>Octo</w:t>
      </w:r>
      <w:r w:rsidR="00372CAE">
        <w:rPr>
          <w:rFonts w:ascii="Times New Roman" w:hAnsi="Times New Roman" w:cs="Times New Roman"/>
          <w:b/>
          <w:bCs/>
          <w:sz w:val="24"/>
          <w:szCs w:val="24"/>
        </w:rPr>
        <w:t>ber 2</w:t>
      </w:r>
      <w:r w:rsidRPr="007B002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B002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Pr="007B0026">
        <w:rPr>
          <w:rFonts w:ascii="Times New Roman" w:hAnsi="Times New Roman" w:cs="Times New Roman"/>
          <w:b/>
          <w:bCs/>
          <w:sz w:val="24"/>
          <w:szCs w:val="24"/>
        </w:rPr>
        <w:t xml:space="preserve"> of 2020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600" w:firstRow="0" w:lastRow="0" w:firstColumn="0" w:lastColumn="0" w:noHBand="1" w:noVBand="1"/>
      </w:tblPr>
      <w:tblGrid>
        <w:gridCol w:w="401"/>
        <w:gridCol w:w="7207"/>
        <w:gridCol w:w="1055"/>
        <w:gridCol w:w="1157"/>
        <w:gridCol w:w="1026"/>
        <w:gridCol w:w="1077"/>
        <w:gridCol w:w="1037"/>
      </w:tblGrid>
      <w:tr w:rsidR="00EE63E2" w:rsidRPr="00EE63E2" w14:paraId="51DE6183" w14:textId="1CA7B540" w:rsidTr="002F4922">
        <w:trPr>
          <w:trHeight w:val="213"/>
        </w:trPr>
        <w:tc>
          <w:tcPr>
            <w:tcW w:w="40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5B00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1010A" w14:textId="77777777" w:rsidR="00EE63E2" w:rsidRPr="00982D50" w:rsidRDefault="00EE63E2" w:rsidP="00BA7D14">
            <w:pPr>
              <w:widowControl w:val="0"/>
              <w:spacing w:line="276" w:lineRule="auto"/>
              <w:ind w:firstLine="45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1C828" w14:textId="77777777" w:rsidR="00EE63E2" w:rsidRPr="00982D50" w:rsidRDefault="00EE63E2" w:rsidP="003B2D6B">
            <w:pPr>
              <w:widowControl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Med</w:t>
            </w:r>
          </w:p>
        </w:tc>
        <w:tc>
          <w:tcPr>
            <w:tcW w:w="1157" w:type="dxa"/>
            <w:vAlign w:val="center"/>
          </w:tcPr>
          <w:p w14:paraId="78F8731B" w14:textId="77777777" w:rsidR="00EE63E2" w:rsidRPr="00982D50" w:rsidRDefault="00EE63E2" w:rsidP="003B2D6B">
            <w:pPr>
              <w:widowControl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82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</w:t>
            </w:r>
          </w:p>
        </w:tc>
        <w:tc>
          <w:tcPr>
            <w:tcW w:w="1026" w:type="dxa"/>
            <w:vAlign w:val="center"/>
          </w:tcPr>
          <w:p w14:paraId="6E64C512" w14:textId="77777777" w:rsidR="00EE63E2" w:rsidRPr="00982D50" w:rsidRDefault="00EE63E2" w:rsidP="003B2D6B">
            <w:pPr>
              <w:widowControl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pus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14:paraId="2AE943E5" w14:textId="77777777" w:rsidR="00EE63E2" w:rsidRPr="00982D50" w:rsidRDefault="00EE63E2" w:rsidP="003B2D6B">
            <w:pPr>
              <w:widowControl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b of Knowledge</w:t>
            </w:r>
          </w:p>
        </w:tc>
        <w:tc>
          <w:tcPr>
            <w:tcW w:w="1037" w:type="dxa"/>
            <w:tcBorders>
              <w:right w:val="nil"/>
            </w:tcBorders>
            <w:vAlign w:val="center"/>
          </w:tcPr>
          <w:p w14:paraId="68E112D7" w14:textId="4CA7BD3B" w:rsidR="00EE63E2" w:rsidRDefault="00EE63E2" w:rsidP="003B2D6B">
            <w:pPr>
              <w:widowControl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63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Quest</w:t>
            </w:r>
          </w:p>
        </w:tc>
      </w:tr>
      <w:tr w:rsidR="00EE63E2" w:rsidRPr="00982D50" w14:paraId="45A09116" w14:textId="4F5B897F" w:rsidTr="00EE63E2">
        <w:trPr>
          <w:trHeight w:val="150"/>
        </w:trPr>
        <w:tc>
          <w:tcPr>
            <w:tcW w:w="40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B6B4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72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089C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s</w:t>
            </w:r>
          </w:p>
        </w:tc>
        <w:tc>
          <w:tcPr>
            <w:tcW w:w="4315" w:type="dxa"/>
            <w:gridSpan w:val="4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0DC2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1037" w:type="dxa"/>
            <w:tcBorders>
              <w:right w:val="nil"/>
            </w:tcBorders>
          </w:tcPr>
          <w:p w14:paraId="05B6A39C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E63E2" w:rsidRPr="00982D50" w14:paraId="1A195AD1" w14:textId="68D5B55B" w:rsidTr="00EE63E2">
        <w:trPr>
          <w:trHeight w:val="213"/>
        </w:trPr>
        <w:tc>
          <w:tcPr>
            <w:tcW w:w="40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C904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 xml:space="preserve">#1 </w:t>
            </w:r>
          </w:p>
        </w:tc>
        <w:tc>
          <w:tcPr>
            <w:tcW w:w="72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77FE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“Ca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” </w:t>
            </w: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OR “calves” 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veal” 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preweaned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 xml:space="preserve"> dairy heifers” 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276F" w14:textId="50CD38B5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3177">
              <w:rPr>
                <w:rFonts w:ascii="Times New Roman" w:hAnsi="Times New Roman" w:cs="Times New Roman"/>
                <w:sz w:val="18"/>
                <w:szCs w:val="18"/>
              </w:rPr>
              <w:t> 65,827</w:t>
            </w:r>
          </w:p>
        </w:tc>
        <w:tc>
          <w:tcPr>
            <w:tcW w:w="1157" w:type="dxa"/>
          </w:tcPr>
          <w:p w14:paraId="07FBB734" w14:textId="66337576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12D41">
              <w:rPr>
                <w:rFonts w:ascii="Times New Roman" w:hAnsi="Times New Roman" w:cs="Times New Roman"/>
                <w:sz w:val="18"/>
                <w:szCs w:val="18"/>
              </w:rPr>
              <w:t>103,737</w:t>
            </w:r>
          </w:p>
        </w:tc>
        <w:tc>
          <w:tcPr>
            <w:tcW w:w="1026" w:type="dxa"/>
          </w:tcPr>
          <w:p w14:paraId="5EAFEC41" w14:textId="1D163C88" w:rsidR="00EE63E2" w:rsidRPr="00982D50" w:rsidRDefault="00EE63E2" w:rsidP="00C4592B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319EB">
              <w:rPr>
                <w:rFonts w:ascii="Times New Roman" w:hAnsi="Times New Roman" w:cs="Times New Roman"/>
                <w:sz w:val="18"/>
                <w:szCs w:val="18"/>
              </w:rPr>
              <w:t>97,327</w:t>
            </w: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tcBorders>
              <w:right w:val="nil"/>
            </w:tcBorders>
          </w:tcPr>
          <w:p w14:paraId="1E075374" w14:textId="28727A09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72CAE">
              <w:rPr>
                <w:rFonts w:ascii="Times New Roman" w:hAnsi="Times New Roman" w:cs="Times New Roman"/>
                <w:sz w:val="18"/>
                <w:szCs w:val="18"/>
              </w:rPr>
              <w:t>34,758</w:t>
            </w:r>
          </w:p>
        </w:tc>
        <w:tc>
          <w:tcPr>
            <w:tcW w:w="1037" w:type="dxa"/>
            <w:tcBorders>
              <w:right w:val="nil"/>
            </w:tcBorders>
          </w:tcPr>
          <w:p w14:paraId="699B5B31" w14:textId="5ADED27E" w:rsidR="00EE63E2" w:rsidRPr="00372CAE" w:rsidRDefault="00DD4054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D4054">
              <w:rPr>
                <w:rFonts w:ascii="Times New Roman" w:hAnsi="Times New Roman" w:cs="Times New Roman"/>
                <w:sz w:val="18"/>
                <w:szCs w:val="18"/>
              </w:rPr>
              <w:t>5,695</w:t>
            </w:r>
          </w:p>
        </w:tc>
      </w:tr>
      <w:tr w:rsidR="00EE63E2" w:rsidRPr="00982D50" w14:paraId="0E642061" w14:textId="04B1A061" w:rsidTr="00EE63E2">
        <w:trPr>
          <w:trHeight w:val="385"/>
        </w:trPr>
        <w:tc>
          <w:tcPr>
            <w:tcW w:w="40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B6F3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7CDD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"Prebiotics"[Mesh] OR “dietary fiber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prebiotic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 xml:space="preserve">  “short-chain fatty acid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conjugated linoleic acid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conjugated linoleic acid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CLA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PUFA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polyunsaturated fatty acid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polyunsaturated fatty acid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fructooligosaccharides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polysaccharide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polysaccharide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galactooligosaccharide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galactooligosaccharides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xylooligosaccharides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xylooligosaccharide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oligosaccharide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mannanoligosaccharide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mannanoligosaccharides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glycan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inulin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 “phenolic acid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phenolic acid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phenolic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 OR “volatile fatty acid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volatile fatty acid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FO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MO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cellooligosaccharide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cellooligosaccharides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 "Dietary Supplements"[Mesh] OR “tannin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flavonoid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tannin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lignan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neolignans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r w:rsidRPr="00982D50">
              <w:rPr>
                <w:rFonts w:ascii="Times New Roman" w:hAnsi="Times New Roman" w:cs="Times New Roman"/>
                <w:sz w:val="18"/>
                <w:szCs w:val="18"/>
                <w:highlight w:val="white"/>
              </w:rPr>
              <w:t>Phytotherapy/veterinary”[Mesh] OR “Plant Extracts/therapeutic use”[Mesh] OR “Fatty Acids, Volatile”[Mesh] OR “Tannins/therapeutic use”[Mesh] OR "Polysaccharides"[Mesh] OR "Linoleic Acids, Conjugated/therapeutic use"[Mesh] OR  "Polysaccharides/therapy"[Mesh] OR  "Polysaccharides/veterinary"[Mesh] OR "Fatty Acids, Unsaturated/therapy"[Mesh] OR "phenolic acid" [Supplementary Concept] OR "Lignans/therapeutic use"[Mesh]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1C67" w14:textId="03E7B83F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F66CA">
              <w:rPr>
                <w:rFonts w:ascii="Times New Roman" w:hAnsi="Times New Roman" w:cs="Times New Roman"/>
                <w:sz w:val="18"/>
                <w:szCs w:val="18"/>
              </w:rPr>
              <w:t>950,385</w:t>
            </w:r>
          </w:p>
        </w:tc>
        <w:tc>
          <w:tcPr>
            <w:tcW w:w="1157" w:type="dxa"/>
          </w:tcPr>
          <w:p w14:paraId="38456765" w14:textId="168D79DA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2634">
              <w:rPr>
                <w:rFonts w:ascii="Times New Roman" w:hAnsi="Times New Roman" w:cs="Times New Roman"/>
                <w:sz w:val="18"/>
                <w:szCs w:val="18"/>
              </w:rPr>
              <w:t>408,060</w:t>
            </w:r>
          </w:p>
        </w:tc>
        <w:tc>
          <w:tcPr>
            <w:tcW w:w="1026" w:type="dxa"/>
          </w:tcPr>
          <w:p w14:paraId="599C6E93" w14:textId="6F3AB5F8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F7575">
              <w:rPr>
                <w:rFonts w:ascii="Times New Roman" w:hAnsi="Times New Roman" w:cs="Times New Roman"/>
                <w:sz w:val="18"/>
                <w:szCs w:val="18"/>
              </w:rPr>
              <w:t>1,136,592</w:t>
            </w:r>
          </w:p>
        </w:tc>
        <w:tc>
          <w:tcPr>
            <w:tcW w:w="1077" w:type="dxa"/>
            <w:tcBorders>
              <w:right w:val="nil"/>
            </w:tcBorders>
          </w:tcPr>
          <w:p w14:paraId="614AD1EB" w14:textId="1FCA6C31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72CAE">
              <w:rPr>
                <w:rFonts w:ascii="Times New Roman" w:hAnsi="Times New Roman" w:cs="Times New Roman"/>
                <w:sz w:val="18"/>
                <w:szCs w:val="18"/>
              </w:rPr>
              <w:t>181,503</w:t>
            </w:r>
          </w:p>
        </w:tc>
        <w:tc>
          <w:tcPr>
            <w:tcW w:w="1037" w:type="dxa"/>
            <w:tcBorders>
              <w:right w:val="nil"/>
            </w:tcBorders>
          </w:tcPr>
          <w:p w14:paraId="2D6252D3" w14:textId="634FAF95" w:rsidR="00EE63E2" w:rsidRPr="00372CAE" w:rsidRDefault="00DD4054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D4054">
              <w:rPr>
                <w:rFonts w:ascii="Times New Roman" w:hAnsi="Times New Roman" w:cs="Times New Roman"/>
                <w:sz w:val="18"/>
                <w:szCs w:val="18"/>
              </w:rPr>
              <w:t>35,368</w:t>
            </w:r>
          </w:p>
        </w:tc>
      </w:tr>
      <w:tr w:rsidR="00EE63E2" w:rsidRPr="00DD4054" w14:paraId="5882B6C5" w14:textId="5D03A868" w:rsidTr="00EE63E2">
        <w:trPr>
          <w:trHeight w:val="1185"/>
        </w:trPr>
        <w:tc>
          <w:tcPr>
            <w:tcW w:w="40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AF451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A16B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“Fecal score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faecal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 xml:space="preserve"> score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weight gain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feed efficiency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diarrhea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diarrheal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diarrhoeal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scours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scouring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intestinal development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 “growth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health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OR “mortality”[</w:t>
            </w:r>
            <w:proofErr w:type="spellStart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]  OR "Diarrhea/microbiology"[Mesh] OR  "Diarrhea/mortality"[Mesh] OR  "Diarrhea/veterinary"[Mesh] OR "Cattle/growth and development"[Mesh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OR "Weight Gain"[Mesh]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3F1E" w14:textId="6AC42A69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F2D6B">
              <w:rPr>
                <w:rFonts w:ascii="Times New Roman" w:hAnsi="Times New Roman" w:cs="Times New Roman"/>
                <w:sz w:val="18"/>
                <w:szCs w:val="18"/>
              </w:rPr>
              <w:t>4,160,541</w:t>
            </w:r>
          </w:p>
        </w:tc>
        <w:tc>
          <w:tcPr>
            <w:tcW w:w="1157" w:type="dxa"/>
          </w:tcPr>
          <w:p w14:paraId="5B7E330B" w14:textId="39FC1ED5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F3F4A">
              <w:rPr>
                <w:rFonts w:ascii="Times New Roman" w:hAnsi="Times New Roman" w:cs="Times New Roman"/>
                <w:sz w:val="18"/>
                <w:szCs w:val="18"/>
              </w:rPr>
              <w:t>2,286,014</w:t>
            </w:r>
          </w:p>
        </w:tc>
        <w:tc>
          <w:tcPr>
            <w:tcW w:w="1026" w:type="dxa"/>
          </w:tcPr>
          <w:p w14:paraId="13792256" w14:textId="77777777" w:rsidR="00EE63E2" w:rsidRPr="00982D50" w:rsidRDefault="00EE63E2" w:rsidP="00BA7D14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eastAsia="Times New Roman" w:hAnsi="Times New Roman" w:cs="Times New Roman"/>
                <w:sz w:val="18"/>
                <w:szCs w:val="18"/>
              </w:rPr>
              <w:t>10,542,504</w:t>
            </w:r>
          </w:p>
        </w:tc>
        <w:tc>
          <w:tcPr>
            <w:tcW w:w="1077" w:type="dxa"/>
            <w:tcBorders>
              <w:right w:val="nil"/>
            </w:tcBorders>
          </w:tcPr>
          <w:p w14:paraId="292701F4" w14:textId="3CF5E544" w:rsidR="00EE63E2" w:rsidRPr="00982D50" w:rsidRDefault="00EE63E2" w:rsidP="00BA7D1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AE">
              <w:rPr>
                <w:rFonts w:ascii="Times New Roman" w:eastAsia="Times New Roman" w:hAnsi="Times New Roman" w:cs="Times New Roman"/>
                <w:sz w:val="18"/>
                <w:szCs w:val="18"/>
              </w:rPr>
              <w:t>939,887</w:t>
            </w:r>
          </w:p>
        </w:tc>
        <w:tc>
          <w:tcPr>
            <w:tcW w:w="1037" w:type="dxa"/>
            <w:tcBorders>
              <w:right w:val="nil"/>
            </w:tcBorders>
          </w:tcPr>
          <w:p w14:paraId="70609464" w14:textId="7C73FE21" w:rsidR="00EE63E2" w:rsidRPr="00372CAE" w:rsidRDefault="00DD4054" w:rsidP="00BA7D1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D4054">
              <w:rPr>
                <w:rFonts w:ascii="Times New Roman" w:eastAsia="Times New Roman" w:hAnsi="Times New Roman" w:cs="Times New Roman"/>
                <w:sz w:val="18"/>
                <w:szCs w:val="18"/>
              </w:rPr>
              <w:t>526,512</w:t>
            </w:r>
          </w:p>
        </w:tc>
      </w:tr>
      <w:tr w:rsidR="00EE63E2" w:rsidRPr="00982D50" w14:paraId="0614BD85" w14:textId="640ED74F" w:rsidTr="00EE63E2">
        <w:trPr>
          <w:trHeight w:val="278"/>
        </w:trPr>
        <w:tc>
          <w:tcPr>
            <w:tcW w:w="40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8832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72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7BDD5" w14:textId="77777777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#1 AND #2 AND #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5BCA" w14:textId="41747C91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157" w:type="dxa"/>
          </w:tcPr>
          <w:p w14:paraId="70200BD4" w14:textId="2CDB90B5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132EE">
              <w:rPr>
                <w:rFonts w:ascii="Times New Roman" w:hAnsi="Times New Roman" w:cs="Times New Roman"/>
                <w:sz w:val="18"/>
                <w:szCs w:val="18"/>
              </w:rPr>
              <w:t>1,023</w:t>
            </w:r>
          </w:p>
        </w:tc>
        <w:tc>
          <w:tcPr>
            <w:tcW w:w="1026" w:type="dxa"/>
          </w:tcPr>
          <w:p w14:paraId="1872ADBE" w14:textId="7785655E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F1060">
              <w:rPr>
                <w:rFonts w:ascii="Times New Roman" w:hAnsi="Times New Roman" w:cs="Times New Roman"/>
                <w:sz w:val="18"/>
                <w:szCs w:val="18"/>
              </w:rPr>
              <w:t>1,295</w:t>
            </w:r>
          </w:p>
        </w:tc>
        <w:tc>
          <w:tcPr>
            <w:tcW w:w="1077" w:type="dxa"/>
            <w:tcBorders>
              <w:right w:val="nil"/>
            </w:tcBorders>
          </w:tcPr>
          <w:p w14:paraId="028010E4" w14:textId="67AF0053" w:rsidR="00EE63E2" w:rsidRPr="00982D50" w:rsidRDefault="00EE63E2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82D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7" w:type="dxa"/>
            <w:tcBorders>
              <w:right w:val="nil"/>
            </w:tcBorders>
          </w:tcPr>
          <w:p w14:paraId="2866D1FC" w14:textId="25949C78" w:rsidR="00EE63E2" w:rsidRPr="00982D50" w:rsidRDefault="00933EDE" w:rsidP="00BA7D14">
            <w:pPr>
              <w:widowControl w:val="0"/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</w:tbl>
    <w:p w14:paraId="64B73DC1" w14:textId="77777777" w:rsidR="003D1081" w:rsidRDefault="003D1081" w:rsidP="003D1081"/>
    <w:p w14:paraId="15FE0A39" w14:textId="77777777" w:rsidR="00FD5E9E" w:rsidRDefault="00BD7E32"/>
    <w:sectPr w:rsidR="00FD5E9E" w:rsidSect="006C1D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81"/>
    <w:rsid w:val="00026AE6"/>
    <w:rsid w:val="00067D86"/>
    <w:rsid w:val="000D4AD2"/>
    <w:rsid w:val="00112D41"/>
    <w:rsid w:val="002132EE"/>
    <w:rsid w:val="002B3C1F"/>
    <w:rsid w:val="002F4922"/>
    <w:rsid w:val="002F7575"/>
    <w:rsid w:val="00316FDC"/>
    <w:rsid w:val="00372CAE"/>
    <w:rsid w:val="003B2D6B"/>
    <w:rsid w:val="003D1081"/>
    <w:rsid w:val="004E43C9"/>
    <w:rsid w:val="00514464"/>
    <w:rsid w:val="0057443B"/>
    <w:rsid w:val="006347A5"/>
    <w:rsid w:val="006C1D7E"/>
    <w:rsid w:val="006D6000"/>
    <w:rsid w:val="007C3614"/>
    <w:rsid w:val="00892050"/>
    <w:rsid w:val="00933EDE"/>
    <w:rsid w:val="009B02C5"/>
    <w:rsid w:val="009F3F4A"/>
    <w:rsid w:val="00B319EB"/>
    <w:rsid w:val="00BD7E32"/>
    <w:rsid w:val="00BF1060"/>
    <w:rsid w:val="00BF2D6B"/>
    <w:rsid w:val="00C21CD1"/>
    <w:rsid w:val="00C4592B"/>
    <w:rsid w:val="00C74E43"/>
    <w:rsid w:val="00CB4FBB"/>
    <w:rsid w:val="00CF1E6D"/>
    <w:rsid w:val="00CF6C27"/>
    <w:rsid w:val="00D52634"/>
    <w:rsid w:val="00DA37A6"/>
    <w:rsid w:val="00DD4054"/>
    <w:rsid w:val="00DF66CA"/>
    <w:rsid w:val="00E53177"/>
    <w:rsid w:val="00EE63E2"/>
    <w:rsid w:val="00F42560"/>
    <w:rsid w:val="00F5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BBD43"/>
  <w15:chartTrackingRefBased/>
  <w15:docId w15:val="{AEBFD0C9-9302-4093-9C97-C3C4CB519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88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459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4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a Branco Lopes</dc:creator>
  <cp:keywords/>
  <dc:description/>
  <cp:lastModifiedBy>Noelia Silva Del Rio</cp:lastModifiedBy>
  <cp:revision>2</cp:revision>
  <dcterms:created xsi:type="dcterms:W3CDTF">2020-11-01T19:54:00Z</dcterms:created>
  <dcterms:modified xsi:type="dcterms:W3CDTF">2020-11-01T19:54:00Z</dcterms:modified>
</cp:coreProperties>
</file>